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725" w:rsidRPr="00F85372" w:rsidRDefault="00F85372" w:rsidP="00F85372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>S</w:t>
      </w:r>
      <w:r w:rsidRPr="0052368B">
        <w:rPr>
          <w:rFonts w:ascii="Times New Roman" w:hAnsi="Times New Roman" w:cs="Times New Roman"/>
          <w:kern w:val="0"/>
          <w:sz w:val="24"/>
        </w:rPr>
        <w:t>upplement</w:t>
      </w:r>
      <w:r w:rsidR="0000095C">
        <w:rPr>
          <w:rFonts w:ascii="Times New Roman" w:hAnsi="Times New Roman" w:cs="Times New Roman" w:hint="eastAsia"/>
          <w:kern w:val="0"/>
          <w:sz w:val="24"/>
        </w:rPr>
        <w:t>ary</w:t>
      </w:r>
      <w:r w:rsidRPr="0052368B">
        <w:rPr>
          <w:rFonts w:ascii="Times New Roman" w:hAnsi="Times New Roman" w:cs="Times New Roman"/>
          <w:kern w:val="0"/>
          <w:sz w:val="24"/>
        </w:rPr>
        <w:t xml:space="preserve"> </w:t>
      </w:r>
      <w:r w:rsidRPr="00C51263">
        <w:rPr>
          <w:rFonts w:ascii="Times New Roman" w:hAnsi="Times New Roman" w:cs="Times New Roman"/>
          <w:kern w:val="0"/>
          <w:sz w:val="24"/>
        </w:rPr>
        <w:t>T</w:t>
      </w:r>
      <w:r>
        <w:rPr>
          <w:rFonts w:ascii="Times New Roman" w:hAnsi="Times New Roman" w:cs="Times New Roman"/>
          <w:kern w:val="0"/>
          <w:sz w:val="24"/>
        </w:rPr>
        <w:t xml:space="preserve">able </w:t>
      </w:r>
      <w:r w:rsidR="00706574">
        <w:rPr>
          <w:rFonts w:ascii="Times New Roman" w:hAnsi="Times New Roman" w:cs="Times New Roman" w:hint="eastAsia"/>
          <w:kern w:val="0"/>
          <w:sz w:val="24"/>
        </w:rPr>
        <w:t>2</w:t>
      </w:r>
      <w:r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="0000095C" w:rsidRPr="0000095C">
        <w:rPr>
          <w:rFonts w:ascii="Times New Roman" w:hAnsi="Times New Roman" w:cs="Times New Roman"/>
          <w:kern w:val="0"/>
          <w:sz w:val="24"/>
        </w:rPr>
        <w:t>Relative expression of inflammatory factors in THP-1-derived macrophages</w:t>
      </w:r>
    </w:p>
    <w:tbl>
      <w:tblPr>
        <w:tblStyle w:val="1"/>
        <w:tblpPr w:leftFromText="180" w:rightFromText="180" w:vertAnchor="text" w:horzAnchor="page" w:tblpXSpec="center" w:tblpY="239"/>
        <w:tblW w:w="5000" w:type="pct"/>
        <w:tblLook w:val="04A0" w:firstRow="1" w:lastRow="0" w:firstColumn="1" w:lastColumn="0" w:noHBand="0" w:noVBand="1"/>
      </w:tblPr>
      <w:tblGrid>
        <w:gridCol w:w="1498"/>
        <w:gridCol w:w="2538"/>
        <w:gridCol w:w="2535"/>
        <w:gridCol w:w="2535"/>
        <w:gridCol w:w="2534"/>
        <w:gridCol w:w="2534"/>
      </w:tblGrid>
      <w:tr w:rsidR="00812AAB" w:rsidRPr="0000095C" w:rsidTr="00812A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bottom w:val="single" w:sz="4" w:space="0" w:color="auto"/>
            </w:tcBorders>
            <w:shd w:val="clear" w:color="auto" w:fill="auto"/>
          </w:tcPr>
          <w:p w:rsidR="00812AAB" w:rsidRPr="00AD0B22" w:rsidRDefault="00812AAB" w:rsidP="0030140C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95" w:type="pct"/>
            <w:shd w:val="clear" w:color="auto" w:fill="auto"/>
          </w:tcPr>
          <w:p w:rsidR="00812AAB" w:rsidRPr="0000095C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5C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894" w:type="pct"/>
            <w:shd w:val="clear" w:color="auto" w:fill="auto"/>
          </w:tcPr>
          <w:p w:rsidR="00812AAB" w:rsidRPr="0000095C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5C">
              <w:rPr>
                <w:rFonts w:ascii="Times New Roman" w:hAnsi="Times New Roman" w:cs="Times New Roman"/>
              </w:rPr>
              <w:t>EGCG</w:t>
            </w:r>
          </w:p>
        </w:tc>
        <w:tc>
          <w:tcPr>
            <w:tcW w:w="894" w:type="pct"/>
            <w:shd w:val="clear" w:color="auto" w:fill="auto"/>
          </w:tcPr>
          <w:p w:rsidR="00812AAB" w:rsidRPr="0000095C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5C">
              <w:rPr>
                <w:rFonts w:ascii="Times New Roman" w:hAnsi="Times New Roman" w:cs="Times New Roman"/>
              </w:rPr>
              <w:t>LPS</w:t>
            </w:r>
          </w:p>
        </w:tc>
        <w:tc>
          <w:tcPr>
            <w:tcW w:w="894" w:type="pct"/>
            <w:shd w:val="clear" w:color="auto" w:fill="auto"/>
          </w:tcPr>
          <w:p w:rsidR="00812AAB" w:rsidRPr="0000095C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5C">
              <w:rPr>
                <w:rFonts w:ascii="Times New Roman" w:hAnsi="Times New Roman" w:cs="Times New Roman"/>
              </w:rPr>
              <w:t>EGCG+LPS</w:t>
            </w:r>
          </w:p>
        </w:tc>
        <w:tc>
          <w:tcPr>
            <w:tcW w:w="894" w:type="pct"/>
            <w:shd w:val="clear" w:color="auto" w:fill="auto"/>
          </w:tcPr>
          <w:p w:rsidR="00706574" w:rsidRPr="0000095C" w:rsidRDefault="00812AAB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5C">
              <w:rPr>
                <w:rFonts w:ascii="Times New Roman" w:hAnsi="Times New Roman" w:cs="Times New Roman" w:hint="eastAsia"/>
              </w:rPr>
              <w:t>S</w:t>
            </w:r>
            <w:r w:rsidRPr="0000095C">
              <w:rPr>
                <w:rFonts w:ascii="Times New Roman" w:hAnsi="Times New Roman" w:cs="Times New Roman"/>
              </w:rPr>
              <w:t>ignificance</w:t>
            </w:r>
          </w:p>
          <w:p w:rsidR="00812AAB" w:rsidRPr="0000095C" w:rsidRDefault="00706574" w:rsidP="003014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5C">
              <w:rPr>
                <w:rFonts w:ascii="Times New Roman" w:hAnsi="Times New Roman" w:cs="Times New Roman" w:hint="eastAsia"/>
              </w:rPr>
              <w:t xml:space="preserve">(LPS </w:t>
            </w:r>
            <w:r w:rsidRPr="0000095C">
              <w:rPr>
                <w:rFonts w:ascii="Times New Roman" w:hAnsi="Times New Roman" w:cs="Times New Roman" w:hint="eastAsia"/>
                <w:i/>
              </w:rPr>
              <w:t>vs</w:t>
            </w:r>
            <w:r w:rsidR="0000095C" w:rsidRPr="0000095C">
              <w:rPr>
                <w:rFonts w:ascii="Times New Roman" w:hAnsi="Times New Roman" w:cs="Times New Roman" w:hint="eastAsia"/>
                <w:i/>
              </w:rPr>
              <w:t>.</w:t>
            </w:r>
            <w:r w:rsidRPr="0000095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00095C">
              <w:rPr>
                <w:rFonts w:ascii="Times New Roman" w:hAnsi="Times New Roman" w:cs="Times New Roman" w:hint="eastAsia"/>
              </w:rPr>
              <w:t>EGCG+LPS)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0" w:name="_GoBack" w:colFirst="0" w:colLast="0"/>
            <w:proofErr w:type="spellStart"/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Eotaxin</w:t>
            </w:r>
            <w:proofErr w:type="spellEnd"/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485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271.5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183.8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.5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599.5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.7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230.36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1.45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812AAB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Eotaxin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845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.5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087.97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1.2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566.2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.9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322.67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.79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G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45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05.25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.9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</w:p>
        </w:tc>
      </w:tr>
      <w:tr w:rsidR="00812AAB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GM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15.38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7.4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CAM-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58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3.5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91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.1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140.6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.9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01.7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96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812AAB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FN-gamm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26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6.1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3.68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134.7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-30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357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38.6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231.5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3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532.81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3.2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367.18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3.48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</w:p>
        </w:tc>
      </w:tr>
      <w:tr w:rsidR="00812AAB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-1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58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4.5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 xml:space="preserve">91.33 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.1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168.0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-1be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421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659.1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1650.9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284.51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.66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812AAB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0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0C17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526.8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.9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-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62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 xml:space="preserve">43.68 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924.9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.9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812AAB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-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077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.5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20.8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3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499.4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16.21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.92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-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973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2198.0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3.7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812AAB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 xml:space="preserve">IL-6 </w:t>
            </w:r>
            <w:proofErr w:type="spellStart"/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sR</w:t>
            </w:r>
            <w:proofErr w:type="spellEnd"/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90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4.0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7152.66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.7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-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37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.5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66.0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</w:p>
        </w:tc>
      </w:tr>
      <w:tr w:rsidR="00812AAB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1605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6.1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995.1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.1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52804.06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9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1013.7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9.76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AD0C6E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-1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677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.0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68.5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8246.8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9.6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551.5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3.53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812AAB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-1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58.67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9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11.4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.6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12-p4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885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35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.39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681.7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1.6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812AAB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12-p7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37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.5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681.7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.9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*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-1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693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.5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38.97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.5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803.36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3.8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812AAB" w:rsidRPr="00AD0B22" w:rsidTr="00812AAB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-1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141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.0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659.1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.5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6727.15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77.2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979.28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IL-1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885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3.0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107.3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9.8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812AAB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*</w:t>
            </w:r>
          </w:p>
        </w:tc>
      </w:tr>
      <w:tr w:rsidR="00812AAB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L1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45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44.46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1.9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IP-1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50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.5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565.6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.1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2076.45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66.8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764.51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96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812AAB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MCP-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502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.5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5090.4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6.9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3930.01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.7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336.8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.92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*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MCP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94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2.5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73.25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4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168.0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5.8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01.7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96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</w:p>
        </w:tc>
      </w:tr>
      <w:tr w:rsidR="00812AAB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M-CSF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653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.0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91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.1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350.45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3.7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46.26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.84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MIG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22.67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.48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33.0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.5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812AAB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741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7329.9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9.5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4233.9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87.8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8800.8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7.28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CCL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7525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9.5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3190.68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97.5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4385.45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1.6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1776.8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3.11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</w:t>
            </w:r>
          </w:p>
        </w:tc>
      </w:tr>
      <w:tr w:rsidR="00812AAB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MIP-1-del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821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51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86.6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.9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134.7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08.10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.88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766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6.1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992.68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.1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1133.78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3.2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589.7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.92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</w:t>
            </w:r>
          </w:p>
        </w:tc>
      </w:tr>
      <w:tr w:rsidR="00812AAB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TGF-beta 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58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.5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230.9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599.5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7.7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666.05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TNF-alph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73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611.4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.1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7759.6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149.1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925.1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85.62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</w:t>
            </w:r>
          </w:p>
        </w:tc>
      </w:tr>
      <w:tr w:rsidR="00812AAB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TNF-beta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90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374.48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673.8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5632.97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D229E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.7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429.1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971.24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n.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sTNF</w:t>
            </w:r>
            <w:proofErr w:type="spellEnd"/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-RI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229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452.55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563.84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5693.76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687.7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712.21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61.87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</w:t>
            </w:r>
          </w:p>
        </w:tc>
      </w:tr>
      <w:tr w:rsidR="00812AAB" w:rsidRPr="00AD0B22" w:rsidTr="00812AA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sTNF</w:t>
            </w:r>
            <w:proofErr w:type="spellEnd"/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 xml:space="preserve"> RII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293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183.8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69.54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6362.42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945.6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039.5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07.92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</w:t>
            </w:r>
          </w:p>
        </w:tc>
      </w:tr>
      <w:tr w:rsidR="00812AAB" w:rsidRPr="00AD0B22" w:rsidTr="00812A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PDGF-BB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845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633.5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755.67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3809.35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85.97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2543.59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</w:t>
            </w: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53.96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</w:t>
            </w:r>
          </w:p>
        </w:tc>
      </w:tr>
      <w:tr w:rsidR="00812AAB" w:rsidRPr="00AD0B22" w:rsidTr="00812AA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8" w:type="pct"/>
            <w:shd w:val="clear" w:color="auto" w:fill="auto"/>
            <w:vAlign w:val="center"/>
          </w:tcPr>
          <w:p w:rsidR="00812AAB" w:rsidRPr="0000095C" w:rsidRDefault="00812AAB" w:rsidP="0030140C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0095C">
              <w:rPr>
                <w:rFonts w:ascii="Times New Roman" w:hAnsi="Times New Roman" w:cs="Times New Roman"/>
                <w:color w:val="000000"/>
                <w:sz w:val="22"/>
              </w:rPr>
              <w:t>TIMP-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8181.33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181.02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373.86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336.93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14021.65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1633.36</w:t>
            </w:r>
          </w:p>
        </w:tc>
        <w:tc>
          <w:tcPr>
            <w:tcW w:w="894" w:type="pct"/>
            <w:shd w:val="clear" w:color="auto" w:fill="auto"/>
            <w:vAlign w:val="center"/>
          </w:tcPr>
          <w:p w:rsidR="00812AAB" w:rsidRPr="00AD0B22" w:rsidRDefault="00812AA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AD0B22">
              <w:rPr>
                <w:rFonts w:ascii="Times New Roman" w:hAnsi="Times New Roman" w:cs="Times New Roman"/>
                <w:color w:val="000000"/>
                <w:sz w:val="22"/>
              </w:rPr>
              <w:t>826.67</w:t>
            </w:r>
            <w:r w:rsidRPr="00AD0B22">
              <w:rPr>
                <w:rFonts w:ascii="Times New Roman" w:eastAsia="宋体" w:hAnsi="Times New Roman" w:cs="Times New Roman"/>
                <w:color w:val="000000"/>
                <w:sz w:val="22"/>
              </w:rPr>
              <w:t>±0.00</w:t>
            </w:r>
          </w:p>
        </w:tc>
        <w:tc>
          <w:tcPr>
            <w:tcW w:w="894" w:type="pct"/>
            <w:shd w:val="clear" w:color="auto" w:fill="auto"/>
          </w:tcPr>
          <w:p w:rsidR="00812AAB" w:rsidRPr="00AD0B22" w:rsidRDefault="009C4CDB" w:rsidP="003014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**</w:t>
            </w:r>
          </w:p>
        </w:tc>
      </w:tr>
      <w:bookmarkEnd w:id="0"/>
    </w:tbl>
    <w:p w:rsidR="0030140C" w:rsidRDefault="0030140C"/>
    <w:p w:rsidR="0030140C" w:rsidRDefault="0030140C"/>
    <w:p w:rsidR="00C503B1" w:rsidRDefault="00C503B1"/>
    <w:p w:rsidR="00C503B1" w:rsidRDefault="00C503B1"/>
    <w:p w:rsidR="00C503B1" w:rsidRDefault="00C503B1"/>
    <w:sectPr w:rsidR="00C503B1" w:rsidSect="003014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728E" w:rsidRDefault="00F7728E" w:rsidP="0030140C">
      <w:r>
        <w:separator/>
      </w:r>
    </w:p>
  </w:endnote>
  <w:endnote w:type="continuationSeparator" w:id="0">
    <w:p w:rsidR="00F7728E" w:rsidRDefault="00F7728E" w:rsidP="0030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728E" w:rsidRDefault="00F7728E" w:rsidP="0030140C">
      <w:r>
        <w:separator/>
      </w:r>
    </w:p>
  </w:footnote>
  <w:footnote w:type="continuationSeparator" w:id="0">
    <w:p w:rsidR="00F7728E" w:rsidRDefault="00F7728E" w:rsidP="00301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0140C"/>
    <w:rsid w:val="0000095C"/>
    <w:rsid w:val="000C17F4"/>
    <w:rsid w:val="0030140C"/>
    <w:rsid w:val="00404C8B"/>
    <w:rsid w:val="00421989"/>
    <w:rsid w:val="00422C04"/>
    <w:rsid w:val="0048102E"/>
    <w:rsid w:val="00562C71"/>
    <w:rsid w:val="005B6B22"/>
    <w:rsid w:val="00706574"/>
    <w:rsid w:val="007D2927"/>
    <w:rsid w:val="00812AAB"/>
    <w:rsid w:val="008748E8"/>
    <w:rsid w:val="00932B46"/>
    <w:rsid w:val="00971DA6"/>
    <w:rsid w:val="009C4CDB"/>
    <w:rsid w:val="00AD0B22"/>
    <w:rsid w:val="00AD0C6E"/>
    <w:rsid w:val="00AD0F63"/>
    <w:rsid w:val="00B11E76"/>
    <w:rsid w:val="00B91725"/>
    <w:rsid w:val="00BC5526"/>
    <w:rsid w:val="00C503B1"/>
    <w:rsid w:val="00CC6601"/>
    <w:rsid w:val="00D712F7"/>
    <w:rsid w:val="00DB19F6"/>
    <w:rsid w:val="00E104E4"/>
    <w:rsid w:val="00F07229"/>
    <w:rsid w:val="00F52976"/>
    <w:rsid w:val="00F76504"/>
    <w:rsid w:val="00F7728E"/>
    <w:rsid w:val="00F8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E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1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14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1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140C"/>
    <w:rPr>
      <w:sz w:val="18"/>
      <w:szCs w:val="18"/>
    </w:rPr>
  </w:style>
  <w:style w:type="table" w:styleId="a5">
    <w:name w:val="Table Grid"/>
    <w:basedOn w:val="a1"/>
    <w:uiPriority w:val="59"/>
    <w:rsid w:val="003014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3014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2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FE11331C-6A04-4A98-8670-8BECF1D8C28E}"/>
</file>

<file path=customXml/itemProps2.xml><?xml version="1.0" encoding="utf-8"?>
<ds:datastoreItem xmlns:ds="http://schemas.openxmlformats.org/officeDocument/2006/customXml" ds:itemID="{6A784ED6-98C2-4F89-8FAD-24DD96907CCD}"/>
</file>

<file path=customXml/itemProps3.xml><?xml version="1.0" encoding="utf-8"?>
<ds:datastoreItem xmlns:ds="http://schemas.openxmlformats.org/officeDocument/2006/customXml" ds:itemID="{8EED1DF0-85A2-4484-BA65-F5751426F8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8</cp:revision>
  <dcterms:created xsi:type="dcterms:W3CDTF">2017-03-18T07:10:00Z</dcterms:created>
  <dcterms:modified xsi:type="dcterms:W3CDTF">2017-03-23T15:43:00Z</dcterms:modified>
</cp:coreProperties>
</file>